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1709F2">
      <w:pPr>
        <w:pStyle w:val="4"/>
        <w:keepNext w:val="0"/>
        <w:keepLines w:val="0"/>
        <w:widowControl/>
        <w:suppressLineNumbers w:val="0"/>
        <w:spacing w:beforeAutospacing="0" w:afterAutospacing="0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4"/>
          <w:szCs w:val="24"/>
          <w:lang w:val="en-US" w:eastAsia="zh-CN" w:bidi="ar-SA"/>
        </w:rPr>
        <w:t>Supplementary File 1</w:t>
      </w:r>
    </w:p>
    <w:p w14:paraId="37CE4240">
      <w:pPr>
        <w:pStyle w:val="4"/>
        <w:keepNext w:val="0"/>
        <w:keepLines w:val="0"/>
        <w:widowControl/>
        <w:suppressLineNumbers w:val="0"/>
        <w:spacing w:beforeAutospacing="0" w:afterAutospacing="0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4"/>
          <w:szCs w:val="24"/>
          <w:lang w:val="en-US" w:eastAsia="zh-CN" w:bidi="ar-SA"/>
        </w:rPr>
      </w:pPr>
    </w:p>
    <w:p w14:paraId="06D12503">
      <w:pPr>
        <w:pStyle w:val="4"/>
        <w:keepNext w:val="0"/>
        <w:keepLines w:val="0"/>
        <w:widowControl/>
        <w:suppressLineNumbers w:val="0"/>
        <w:spacing w:beforeAutospacing="0" w:afterAutospacing="0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  <w:t>Table</w:t>
      </w:r>
      <w:r>
        <w:rPr>
          <w:rFonts w:hint="eastAsia" w:cs="Times New Roman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  <w:t>1</w:t>
      </w:r>
      <w:r>
        <w:rPr>
          <w:rFonts w:hint="eastAsia" w:cs="Times New Roman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  <w:t xml:space="preserve">  </w:t>
      </w:r>
      <w:r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  <w:t>Study characteristics</w:t>
      </w:r>
    </w:p>
    <w:tbl>
      <w:tblPr>
        <w:tblStyle w:val="5"/>
        <w:tblW w:w="1368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2"/>
        <w:gridCol w:w="1111"/>
        <w:gridCol w:w="1250"/>
        <w:gridCol w:w="1626"/>
        <w:gridCol w:w="1492"/>
        <w:gridCol w:w="1250"/>
        <w:gridCol w:w="1251"/>
        <w:gridCol w:w="1381"/>
        <w:gridCol w:w="1251"/>
        <w:gridCol w:w="1250"/>
      </w:tblGrid>
      <w:tr w14:paraId="005AA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6F0052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355506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B3C75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search 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615BC3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9D5CD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1DA4D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73A777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600F0F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volume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C5D92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2907D0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lity</w:t>
            </w:r>
          </w:p>
        </w:tc>
      </w:tr>
      <w:tr w14:paraId="3FFA6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634E8DAC">
            <w:pPr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3D27FBFD">
            <w:pPr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4FEE37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od(y)</w:t>
            </w:r>
          </w:p>
        </w:tc>
        <w:tc>
          <w:tcPr>
            <w:tcW w:w="162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37E94D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ign</w:t>
            </w:r>
          </w:p>
        </w:tc>
        <w:tc>
          <w:tcPr>
            <w:tcW w:w="149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3C58211F">
            <w:pPr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6B8224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)</w:t>
            </w:r>
          </w:p>
        </w:tc>
        <w:tc>
          <w:tcPr>
            <w:tcW w:w="1251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CAA27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y)</w:t>
            </w:r>
          </w:p>
        </w:tc>
        <w:tc>
          <w:tcPr>
            <w:tcW w:w="1381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26A017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mass(ml/g)</w:t>
            </w:r>
          </w:p>
        </w:tc>
        <w:tc>
          <w:tcPr>
            <w:tcW w:w="1251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40958E16">
            <w:pPr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38205D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</w:tr>
      <w:tr w14:paraId="703F9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981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u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4A0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SA</w:t>
            </w:r>
          </w:p>
        </w:tc>
        <w:tc>
          <w:tcPr>
            <w:tcW w:w="1250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1A6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2022</w:t>
            </w:r>
          </w:p>
        </w:tc>
        <w:tc>
          <w:tcPr>
            <w:tcW w:w="1626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313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3D0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947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251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810B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0±5.9</w:t>
            </w:r>
          </w:p>
        </w:tc>
        <w:tc>
          <w:tcPr>
            <w:tcW w:w="1381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DC0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g</w:t>
            </w:r>
          </w:p>
        </w:tc>
        <w:tc>
          <w:tcPr>
            <w:tcW w:w="1251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35F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±5.3</w:t>
            </w:r>
          </w:p>
        </w:tc>
        <w:tc>
          <w:tcPr>
            <w:tcW w:w="1250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2C8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5A3E3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A229A3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D81483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BB055B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DC1621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5B1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C9A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25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F80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±9.0</w:t>
            </w:r>
          </w:p>
        </w:tc>
        <w:tc>
          <w:tcPr>
            <w:tcW w:w="138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875A0B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E78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±5.2</w:t>
            </w:r>
          </w:p>
        </w:tc>
        <w:tc>
          <w:tcPr>
            <w:tcW w:w="125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4E91BF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DA8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51B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tung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3F6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8BC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-2021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B05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403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E23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430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±7.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980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72A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±6.4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93B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411C38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96DB5E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83EA4A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8999D7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E3A268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3B8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C2F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B0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±8.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5E7CFC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CE0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±7.5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44FD61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097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86E4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Silvia</w:t>
            </w:r>
            <w:r>
              <w:rPr>
                <w:rFonts w:hint="eastAsia" w:ascii="宋体" w:hAnsi="宋体" w:eastAsia="宋体" w:cs="宋体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et al.</w:t>
            </w: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>(16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538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010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-2023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702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BFF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F34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EA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±7.8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C1D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5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AED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±4.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604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3131D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052E37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8D773C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BAD856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16BDAB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449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A16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475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±8.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DAC153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9D7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±4.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FE0DA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78F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42A0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ve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A31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7B1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-2021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8FB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0BB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E27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133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±8.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64A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g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563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±3.0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553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464AF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FBC54D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C12DCD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FCA055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EDF0AE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293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171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8D6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±5.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695E95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6FC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±5.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7994A5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123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F7E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cios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DA7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S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F938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-2022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2EB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4E6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399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8D9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±5.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1A2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A22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±9.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022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7A615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1FC206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1DD647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074B42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A2F801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A63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178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2E8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±5.2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7142ED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122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±9.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B9FBAC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2427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2B5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der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932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773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-2020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E26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F5F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A5C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C2F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±9.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7F6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8FC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±9.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7C4A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50885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6A8C6C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F87761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D26D90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ACF0B3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A46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2023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B4D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±7.4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BA1299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051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±5.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C8AA02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C45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AD59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7A3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e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325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2021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275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E8E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5F3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D9E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±10.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0B5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71E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30E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3ED79E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87FB41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D724A3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F44324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35988D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F07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297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09F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±7.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FAA919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0A718E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496079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C37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525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Fuschi</w:t>
            </w:r>
            <w:r>
              <w:rPr>
                <w:rFonts w:hint="eastAsia" w:ascii="宋体" w:hAnsi="宋体" w:eastAsia="宋体" w:cs="宋体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et al.</w:t>
            </w: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>(21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747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575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-2018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A70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87B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/L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CC1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9C4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±7.5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E97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77A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±1.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D37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420C9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3FBC15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5EB74F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E874A8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E9D9F4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932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E85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932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±6.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BAA561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4B4D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±3.0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EC1A5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272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9219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Umari et al.</w:t>
            </w: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>(22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829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40C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-2015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FDB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653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962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45C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2"/>
                <w:rFonts w:eastAsia="等线"/>
                <w:b w:val="0"/>
                <w:bCs/>
                <w:iCs/>
                <w:lang w:val="en-US" w:eastAsia="zh-CN" w:bidi="ar"/>
              </w:rPr>
              <w:t>69.0±7</w:t>
            </w:r>
            <w:r>
              <w:rPr>
                <w:rFonts w:hint="eastAsia" w:ascii="宋体" w:hAnsi="宋体" w:eastAsia="宋体" w:cs="宋体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E36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0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92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±5.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564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76B1F1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646416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4DCE92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0A363E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47DE2E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F06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694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50D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±8.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1803F9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527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±6.7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14AB62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2FA2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B7F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9C0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S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8BE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-2015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2241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022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5A8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0C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0±8.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34D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g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DF5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±4.0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99E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6A636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2535B5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1495C8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85A61D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CD0C72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7BC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62B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478A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0±8.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2D75B4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B3A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±7.0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7DB0FC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763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A502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dige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A4B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CC4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-2023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15C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3BE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C15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3B3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±5.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9F9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90B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±6.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5E7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1E13F5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69BF97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D0D9E1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7E53E0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C0FB8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6ED0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8D97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22C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±8.5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54B9D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F8E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±7.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7DDE60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3F42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B2BE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ri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8F51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546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AFF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38E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AE3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B25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±8.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689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5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839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±5.8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A17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12B25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831032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065893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40729F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9A7244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8F1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5D0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6C6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±7.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26C0A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CEC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±7.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0DB6E7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3EF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6A2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tung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32A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B7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-2021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61B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8FA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1D0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016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±8.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28D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ml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2B2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FC8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0FB88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3ECE23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C92DE0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C19C35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529407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626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B76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22A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±6.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042DD2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66A609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1C8CCE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625AF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717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Susan</w:t>
            </w:r>
            <w:r>
              <w:rPr>
                <w:rFonts w:hint="eastAsia" w:ascii="等线" w:hAnsi="等线" w:eastAsia="等线" w:cs="等线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et al.</w:t>
            </w: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>(27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FA7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US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5AC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79B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648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9DE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7B0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2"/>
                <w:rFonts w:eastAsia="等线"/>
                <w:b w:val="0"/>
                <w:bCs/>
                <w:iCs/>
                <w:lang w:val="en-US" w:eastAsia="zh-CN" w:bidi="ar"/>
              </w:rPr>
              <w:t>68.0±</w:t>
            </w:r>
            <w:r>
              <w:rPr>
                <w:rFonts w:hint="eastAsia" w:ascii="等线" w:hAnsi="等线" w:eastAsia="等线" w:cs="等线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F88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g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D1D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±6.7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7942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2497B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449FF0">
            <w:pPr>
              <w:jc w:val="left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92B582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BE7C8C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CE717F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8DB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0C1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D70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2"/>
                <w:rFonts w:eastAsia="等线"/>
                <w:b w:val="0"/>
                <w:bCs/>
                <w:iCs/>
                <w:lang w:val="en-US" w:eastAsia="zh-CN" w:bidi="ar"/>
              </w:rPr>
              <w:t>68.0±</w:t>
            </w:r>
            <w:r>
              <w:rPr>
                <w:rFonts w:hint="eastAsia" w:ascii="等线" w:hAnsi="等线" w:eastAsia="等线" w:cs="等线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F458B7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5A6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±12.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A8D512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E6A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5C8325">
            <w:pPr>
              <w:jc w:val="left"/>
              <w:rPr>
                <w:rFonts w:hint="default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 xml:space="preserve">Hou </w:t>
            </w: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et al</w:t>
            </w: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>.(28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8E2C00">
            <w:pPr>
              <w:jc w:val="center"/>
              <w:rPr>
                <w:rFonts w:hint="default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hin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F4F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-2020</w:t>
            </w:r>
          </w:p>
        </w:tc>
        <w:tc>
          <w:tcPr>
            <w:tcW w:w="162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759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CD4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A59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E0C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12"/>
                <w:rFonts w:eastAsia="等线"/>
                <w:b w:val="0"/>
                <w:bCs/>
                <w:iCs/>
                <w:lang w:val="en-US" w:eastAsia="zh-CN" w:bidi="ar"/>
              </w:rPr>
            </w:pPr>
            <w:r>
              <w:rPr>
                <w:rStyle w:val="12"/>
                <w:rFonts w:hint="eastAsia" w:eastAsia="等线"/>
                <w:b w:val="0"/>
                <w:bCs/>
                <w:iCs/>
                <w:lang w:val="en-US" w:eastAsia="zh-CN" w:bidi="ar"/>
              </w:rPr>
              <w:t>66.4</w:t>
            </w:r>
            <w:r>
              <w:rPr>
                <w:rStyle w:val="12"/>
                <w:rFonts w:eastAsia="等线"/>
                <w:b w:val="0"/>
                <w:bCs/>
                <w:iCs/>
                <w:lang w:val="en-US" w:eastAsia="zh-CN" w:bidi="ar"/>
              </w:rPr>
              <w:t>±</w:t>
            </w:r>
            <w:r>
              <w:rPr>
                <w:rStyle w:val="12"/>
                <w:rFonts w:hint="eastAsia" w:eastAsia="等线"/>
                <w:b w:val="0"/>
                <w:bCs/>
                <w:iCs/>
                <w:lang w:val="en-US" w:eastAsia="zh-CN" w:bidi="ar"/>
              </w:rPr>
              <w:t>6.4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6E6A99">
            <w:pPr>
              <w:jc w:val="center"/>
              <w:rPr>
                <w:rFonts w:hint="default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0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tbl>
            <w:tblPr>
              <w:tblStyle w:val="5"/>
              <w:tblW w:w="1411" w:type="dxa"/>
              <w:tblInd w:w="-1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 w14:paraId="3A9954D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B6CB3E"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bottom"/>
                    <w:rPr>
                      <w:rFonts w:hint="default" w:ascii="Times New Roman" w:hAnsi="Times New Roman" w:eastAsia="等线" w:cs="Times New Roman"/>
                      <w:b w:val="0"/>
                      <w:bCs/>
                      <w:i w:val="0"/>
                      <w:iCs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b w:val="0"/>
                      <w:bCs/>
                      <w:i w:val="0"/>
                      <w:iCs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26</w:t>
                  </w:r>
                  <w:r>
                    <w:rPr>
                      <w:rFonts w:hint="eastAsia" w:ascii="Times New Roman" w:hAnsi="Times New Roman" w:eastAsia="等线" w:cs="Times New Roman"/>
                      <w:b w:val="0"/>
                      <w:bCs/>
                      <w:i w:val="0"/>
                      <w:iCs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.3</w:t>
                  </w:r>
                  <w:r>
                    <w:rPr>
                      <w:rFonts w:hint="default" w:ascii="Times New Roman" w:hAnsi="Times New Roman" w:eastAsia="等线" w:cs="Times New Roman"/>
                      <w:b w:val="0"/>
                      <w:bCs/>
                      <w:i w:val="0"/>
                      <w:iCs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±5.1</w:t>
                  </w:r>
                </w:p>
              </w:tc>
            </w:tr>
          </w:tbl>
          <w:p w14:paraId="46DA37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B2C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3E30D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 w14:paraId="504C820A">
            <w:pPr>
              <w:jc w:val="left"/>
              <w:rPr>
                <w:rFonts w:hint="default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631EAC3">
            <w:pPr>
              <w:jc w:val="both"/>
              <w:rPr>
                <w:rFonts w:hint="default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E392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22D93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DD29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0" w:type="auto"/>
            <w:shd w:val="clear" w:color="auto" w:fill="auto"/>
          </w:tcPr>
          <w:p w14:paraId="55BAB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6529E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12"/>
                <w:rFonts w:eastAsia="等线"/>
                <w:b w:val="0"/>
                <w:bCs/>
                <w:iCs/>
                <w:lang w:val="en-US" w:eastAsia="zh-CN" w:bidi="ar"/>
              </w:rPr>
            </w:pPr>
            <w:r>
              <w:rPr>
                <w:rStyle w:val="12"/>
                <w:rFonts w:hint="eastAsia" w:eastAsia="等线"/>
                <w:b w:val="0"/>
                <w:bCs/>
                <w:iCs/>
                <w:lang w:val="en-US" w:eastAsia="zh-CN" w:bidi="ar"/>
              </w:rPr>
              <w:t>71.9</w:t>
            </w:r>
            <w:r>
              <w:rPr>
                <w:rStyle w:val="12"/>
                <w:rFonts w:eastAsia="等线"/>
                <w:b w:val="0"/>
                <w:bCs/>
                <w:iCs/>
                <w:lang w:val="en-US" w:eastAsia="zh-CN" w:bidi="ar"/>
              </w:rPr>
              <w:t>±</w:t>
            </w:r>
            <w:r>
              <w:rPr>
                <w:rStyle w:val="12"/>
                <w:rFonts w:hint="eastAsia" w:eastAsia="等线"/>
                <w:b w:val="0"/>
                <w:bCs/>
                <w:iCs/>
                <w:lang w:val="en-US" w:eastAsia="zh-CN" w:bidi="ar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14:paraId="75719872">
            <w:pPr>
              <w:jc w:val="center"/>
              <w:rPr>
                <w:rFonts w:hint="eastAsia" w:ascii="等线" w:hAnsi="等线" w:eastAsia="等线" w:cs="等线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</w:tcPr>
          <w:p w14:paraId="776E2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5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D0E5311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58A96399">
      <w:pPr>
        <w:jc w:val="left"/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RASP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robot-assisted simple prostatectomy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HoLEP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h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olmium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l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aser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e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nucleation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of the prostate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ThuLEP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t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hulium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l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aser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e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nucleation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of the prostate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</w:p>
    <w:p w14:paraId="02AF0FC2">
      <w:pPr>
        <w:jc w:val="left"/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IPSS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i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nternational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rostate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ymptom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core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NA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not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available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</w:p>
    <w:p w14:paraId="5563DEE6">
      <w:pPr>
        <w:jc w:val="left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</w:p>
    <w:p w14:paraId="03CC93AD">
      <w:pPr>
        <w:jc w:val="left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</w:p>
    <w:p w14:paraId="4E78513B">
      <w:pPr>
        <w:jc w:val="left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</w:p>
    <w:p w14:paraId="2556F69A">
      <w:pPr>
        <w:jc w:val="left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</w:p>
    <w:p w14:paraId="69CA67FC">
      <w:pPr>
        <w:jc w:val="left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</w:p>
    <w:p w14:paraId="6EB9BA45">
      <w:pPr>
        <w:jc w:val="left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  <w:t>Table.2  Baseline characteristics of patients.</w:t>
      </w:r>
    </w:p>
    <w:p w14:paraId="3D6D4140">
      <w:pPr>
        <w:jc w:val="left"/>
        <w:rPr>
          <w:rFonts w:hint="eastAsia" w:ascii="Times New Roman" w:hAnsi="Times New Roman" w:cs="Times New Roman" w:eastAsiaTheme="minorEastAsia"/>
          <w:b/>
          <w:bCs w:val="0"/>
          <w:iCs/>
          <w:color w:val="auto"/>
          <w:kern w:val="2"/>
          <w:sz w:val="21"/>
          <w:szCs w:val="21"/>
          <w:lang w:val="en-US" w:eastAsia="zh-CN" w:bidi="ar-SA"/>
        </w:rPr>
      </w:pPr>
    </w:p>
    <w:tbl>
      <w:tblPr>
        <w:tblStyle w:val="5"/>
        <w:tblW w:w="1368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2"/>
        <w:gridCol w:w="2228"/>
        <w:gridCol w:w="1568"/>
        <w:gridCol w:w="1568"/>
        <w:gridCol w:w="1760"/>
        <w:gridCol w:w="1568"/>
        <w:gridCol w:w="1568"/>
        <w:gridCol w:w="1672"/>
      </w:tblGrid>
      <w:tr w14:paraId="321C5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5AE887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2957CA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5D23CC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E6D9F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7151BD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4B2251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oL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227BB3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max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32D8DF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welling</w:t>
            </w:r>
          </w:p>
        </w:tc>
      </w:tr>
      <w:tr w14:paraId="68E3BC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F5971F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0E3351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35FF2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kg/m2)</w:t>
            </w:r>
          </w:p>
        </w:tc>
        <w:tc>
          <w:tcPr>
            <w:tcW w:w="156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74D819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g/mL)</w:t>
            </w:r>
          </w:p>
        </w:tc>
        <w:tc>
          <w:tcPr>
            <w:tcW w:w="176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538DF1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L)</w:t>
            </w:r>
          </w:p>
        </w:tc>
        <w:tc>
          <w:tcPr>
            <w:tcW w:w="156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6A862821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86E3E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L/s)</w:t>
            </w:r>
          </w:p>
        </w:tc>
        <w:tc>
          <w:tcPr>
            <w:tcW w:w="167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03AFF4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heter(n)</w:t>
            </w:r>
          </w:p>
        </w:tc>
      </w:tr>
      <w:tr w14:paraId="30AFB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81C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u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93F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589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±5.2</w:t>
            </w:r>
          </w:p>
        </w:tc>
        <w:tc>
          <w:tcPr>
            <w:tcW w:w="1568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D64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±2.5</w:t>
            </w:r>
          </w:p>
        </w:tc>
        <w:tc>
          <w:tcPr>
            <w:tcW w:w="1760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27A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231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7C2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72" w:type="dxa"/>
            <w:tcBorders>
              <w:top w:val="single" w:color="auto" w:sz="6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80C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784AE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325BFA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326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6C9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±5.3</w:t>
            </w:r>
          </w:p>
        </w:tc>
        <w:tc>
          <w:tcPr>
            <w:tcW w:w="156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990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±3.7</w:t>
            </w:r>
          </w:p>
        </w:tc>
        <w:tc>
          <w:tcPr>
            <w:tcW w:w="17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5FC5D3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6DE080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3CFE4C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7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D30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64398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32BD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tung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D00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B68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±5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D12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±6.1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77C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7±55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050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78B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56B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 w14:paraId="78E03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E8600C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185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3C6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±6.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5ED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±10.8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02D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8±54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EB6AFC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D3740F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CE6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15EC6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E7E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via</w:t>
            </w:r>
            <w:r>
              <w:rPr>
                <w:rFonts w:hint="eastAsia" w:ascii="宋体" w:hAnsi="宋体" w:eastAsia="宋体" w:cs="宋体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E70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C26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C67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±4.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E6B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4±98.1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066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C52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±3.5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B6D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03F04A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BA3D61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3AD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C18829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5E4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±8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6CE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7±45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7605A4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F331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±5.8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42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 w14:paraId="1BA02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DDC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ve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573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32C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±4.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9AA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±4.5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65F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0±25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10C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±0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447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±4.4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D178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0920B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A7D8FD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88E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916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±3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B4F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±3.3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D0C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±20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FFC3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±0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B0D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±2.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17BAC5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5EA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D402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cios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004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494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±4.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161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±5.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ACD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0±71.1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DC8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±1.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D11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±1.5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8E9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 w14:paraId="77C3DF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2C9A05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9C8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820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±4.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73A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±4.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063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0±37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D77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±1.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E82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±3.7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D1C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</w:tr>
      <w:tr w14:paraId="73B96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3E4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der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346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E3E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±3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2A0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±9.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4E8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0±29.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C64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±1.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7E6D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±5.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957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61BF61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8BCC8E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A94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2CF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±4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65D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 ±3.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BC9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5±14.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B3D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±0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2D8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±0.9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BA9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7542EE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929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FBD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E7C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153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BCE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±37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B22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DD2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CDC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1938F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AA6588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273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A4FAF8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85AC88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5E5D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±31.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C15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E73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EB6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0DB3F6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8A3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chi</w:t>
            </w:r>
            <w:r>
              <w:rPr>
                <w:rFonts w:hint="eastAsia" w:ascii="宋体" w:hAnsi="宋体" w:eastAsia="宋体" w:cs="宋体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E47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/L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141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±20.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81D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±3.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C15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9±30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CCD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±0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383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±1.3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34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1EC74F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F99B36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ACE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E72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±3.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2A9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±3.3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1D5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2±30.1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1FC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±0.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EDB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±1.9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FF2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1294F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B30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mari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CD0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8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±5.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9C7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±6.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5A0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±27.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B03C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977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±4.4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D5E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34242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C43B75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28E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44D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±3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2C5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±8.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1F0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±58.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5A0CBA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367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±5.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76E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47B39E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ECF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143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031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D56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D9D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909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56A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6DE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79D93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8C3342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06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CCE496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9778F6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882C21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E68898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19B9BB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79F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</w:tr>
      <w:tr w14:paraId="0763DD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FC59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dige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AE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E97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±2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6EE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±7.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84E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2±39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799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±0.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3046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±3.0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475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</w:tr>
      <w:tr w14:paraId="286EE6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FF0F1D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F25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53B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±4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152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±7.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495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4±26.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F26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±1.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2D2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±7.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3E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 w14:paraId="44AE2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688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ri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075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077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641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±2.3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7F5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3±12.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EC0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489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±3.3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172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34A856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5BE7E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306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766BFF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150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±1.7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A2E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6±11.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2CF05C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ACD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±2.8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AAE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36B0D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555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tung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74C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FA0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±6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C3B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0E6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0±51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DF9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32C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50F1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 w14:paraId="0B666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D180FB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5A99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41C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±4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0E82D1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BA0B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0±44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7DA8C4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9E7A9D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BB376E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66E6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853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san et al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4C1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418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±5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27D8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EDF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±204.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B84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1D1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7B4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0A922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884D45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E5D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DA8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±4.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7A53A6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993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0±334.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7AFBF2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D7781E">
            <w:pPr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D6B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0FD45D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C8D454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 xml:space="preserve">Hou </w:t>
            </w:r>
            <w:r>
              <w:rPr>
                <w:rStyle w:val="11"/>
                <w:rFonts w:eastAsia="等线"/>
                <w:b w:val="0"/>
                <w:bCs/>
                <w:iCs/>
                <w:lang w:val="en-US" w:eastAsia="zh-CN" w:bidi="ar"/>
              </w:rPr>
              <w:t>et al</w:t>
            </w:r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>.(28</w:t>
            </w:r>
            <w:bookmarkStart w:id="0" w:name="_GoBack"/>
            <w:bookmarkEnd w:id="0"/>
            <w:r>
              <w:rPr>
                <w:rStyle w:val="11"/>
                <w:rFonts w:hint="eastAsia" w:eastAsia="等线"/>
                <w:b w:val="0"/>
                <w:bCs/>
                <w:iCs/>
                <w:lang w:val="en-US" w:eastAsia="zh-CN" w:bidi="ar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05EC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P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329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0D1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±5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F7D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</w:t>
            </w: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7.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B0A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±0.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C43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±1.8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FB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</w:t>
            </w:r>
          </w:p>
        </w:tc>
      </w:tr>
      <w:tr w14:paraId="3462C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 w14:paraId="20018C74">
            <w:pPr>
              <w:jc w:val="left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45E9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LEP</w:t>
            </w:r>
          </w:p>
        </w:tc>
        <w:tc>
          <w:tcPr>
            <w:tcW w:w="0" w:type="auto"/>
            <w:shd w:val="clear" w:color="auto" w:fill="auto"/>
          </w:tcPr>
          <w:p w14:paraId="48548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</w:tcPr>
          <w:p w14:paraId="173E8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±7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C391C28">
            <w:pPr>
              <w:keepNext w:val="0"/>
              <w:keepLines w:val="0"/>
              <w:widowControl/>
              <w:suppressLineNumbers w:val="0"/>
              <w:ind w:firstLine="446" w:firstLineChars="2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±7.8</w:t>
            </w:r>
          </w:p>
        </w:tc>
        <w:tc>
          <w:tcPr>
            <w:tcW w:w="0" w:type="auto"/>
            <w:shd w:val="clear" w:color="auto" w:fill="auto"/>
          </w:tcPr>
          <w:p w14:paraId="528D6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±0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BBA9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4.1</w:t>
            </w:r>
          </w:p>
        </w:tc>
        <w:tc>
          <w:tcPr>
            <w:tcW w:w="0" w:type="auto"/>
            <w:shd w:val="clear" w:color="auto" w:fill="auto"/>
          </w:tcPr>
          <w:p w14:paraId="75F25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等线" w:cs="Times New Roman"/>
                <w:b w:val="0"/>
                <w:bCs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</w:tbl>
    <w:p w14:paraId="3325BCAC">
      <w:pPr>
        <w:jc w:val="left"/>
      </w:pP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BMI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b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ody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m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ass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i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ndex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PSA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rostate-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pecific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a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ntigen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QoL,q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uality of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l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ife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core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Qmax,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maximum urinary flow rate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PVR,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postvoid residual volume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PV:prostate volume;RASP,robot-assisted simple prostatectomy;HoLEP,holmium laser enucleation of the prostate;ThuLEP,thulium laser enucleation of the prostate;</w:t>
      </w:r>
      <w:r>
        <w:rPr>
          <w:rFonts w:hint="default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NA</w:t>
      </w:r>
      <w:r>
        <w:rPr>
          <w:rFonts w:hint="eastAsia" w:ascii="Times New Roman" w:hAnsi="Times New Roman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,not available</w:t>
      </w:r>
      <w:r>
        <w:rPr>
          <w:rFonts w:hint="eastAsia" w:eastAsia="等线" w:cs="Times New Roman"/>
          <w:b w:val="0"/>
          <w:bCs/>
          <w:i w:val="0"/>
          <w:iCs/>
          <w:color w:val="000000"/>
          <w:kern w:val="0"/>
          <w:sz w:val="18"/>
          <w:szCs w:val="18"/>
          <w:u w:val="none"/>
          <w:lang w:val="en-US" w:eastAsia="zh-CN" w:bidi="ar"/>
        </w:rPr>
        <w:t>;</w:t>
      </w:r>
    </w:p>
    <w:p w14:paraId="205A96E4"/>
    <w:p w14:paraId="6D720127"/>
    <w:p w14:paraId="139CA838"/>
    <w:p w14:paraId="6E8462C8"/>
    <w:p w14:paraId="7A3ED8DA">
      <w:pPr>
        <w:jc w:val="center"/>
        <w:rPr>
          <w:b w:val="0"/>
          <w:bCs/>
        </w:rPr>
      </w:pPr>
    </w:p>
    <w:sectPr>
      <w:pgSz w:w="16838" w:h="11905" w:orient="landscape"/>
      <w:pgMar w:top="1587" w:right="1587" w:bottom="1587" w:left="1587" w:header="1134" w:footer="1134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AndChars" w:linePitch="401" w:charSpace="88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813E96"/>
    <w:rsid w:val="154175A2"/>
    <w:rsid w:val="16031C24"/>
    <w:rsid w:val="1607240E"/>
    <w:rsid w:val="16C0133A"/>
    <w:rsid w:val="22810603"/>
    <w:rsid w:val="23C52774"/>
    <w:rsid w:val="24216D7A"/>
    <w:rsid w:val="27E95B17"/>
    <w:rsid w:val="29B901C1"/>
    <w:rsid w:val="31461DDE"/>
    <w:rsid w:val="39E57EE3"/>
    <w:rsid w:val="3F0E0D54"/>
    <w:rsid w:val="42E80FFA"/>
    <w:rsid w:val="48584C9B"/>
    <w:rsid w:val="4BC860D0"/>
    <w:rsid w:val="5F701D24"/>
    <w:rsid w:val="64010987"/>
    <w:rsid w:val="79F1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方正姚体" w:eastAsiaTheme="minorEastAsia"/>
      <w:b/>
      <w:iCs/>
      <w:color w:val="auto"/>
      <w:kern w:val="2"/>
      <w:sz w:val="28"/>
      <w:szCs w:val="2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 w:cs="Times New Roman"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 w:cs="Times New Roman"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21"/>
    <w:basedOn w:val="6"/>
    <w:qFormat/>
    <w:uiPriority w:val="0"/>
    <w:rPr>
      <w:rFonts w:hint="eastAsia" w:ascii="宋体" w:hAnsi="宋体" w:eastAsia="宋体" w:cs="宋体"/>
      <w:b/>
      <w:color w:val="000000"/>
      <w:sz w:val="18"/>
      <w:szCs w:val="18"/>
      <w:u w:val="none"/>
    </w:rPr>
  </w:style>
  <w:style w:type="character" w:customStyle="1" w:styleId="8">
    <w:name w:val="font11"/>
    <w:basedOn w:val="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11">
    <w:name w:val="font71"/>
    <w:basedOn w:val="6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12">
    <w:name w:val="font6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4</Pages>
  <Words>552</Words>
  <Characters>3354</Characters>
  <Lines>0</Lines>
  <Paragraphs>0</Paragraphs>
  <TotalTime>60</TotalTime>
  <ScaleCrop>false</ScaleCrop>
  <LinksUpToDate>false</LinksUpToDate>
  <CharactersWithSpaces>346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4:11:00Z</dcterms:created>
  <dc:creator>lenovo</dc:creator>
  <cp:lastModifiedBy>lenovo</cp:lastModifiedBy>
  <dcterms:modified xsi:type="dcterms:W3CDTF">2026-04-08T12:2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diZmIwNDRlOGUzMjIxNTVhNTcwZWNiNTI2ZWQ2NzUifQ==</vt:lpwstr>
  </property>
  <property fmtid="{D5CDD505-2E9C-101B-9397-08002B2CF9AE}" pid="4" name="ICV">
    <vt:lpwstr>C9B64A722BC740B98376411AD1E58BA5_12</vt:lpwstr>
  </property>
</Properties>
</file>